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39425" w14:textId="534125B6" w:rsidR="00416A84" w:rsidRDefault="00401E9E" w:rsidP="00401E9E">
      <w:pPr>
        <w:jc w:val="center"/>
        <w:rPr>
          <w:b/>
        </w:rPr>
      </w:pPr>
      <w:r>
        <w:rPr>
          <w:b/>
        </w:rPr>
        <w:t>Supplementary Data</w:t>
      </w:r>
    </w:p>
    <w:p w14:paraId="05509442" w14:textId="77777777" w:rsidR="00401E9E" w:rsidRPr="00401E9E" w:rsidRDefault="00401E9E" w:rsidP="00401E9E">
      <w:pPr>
        <w:jc w:val="center"/>
        <w:rPr>
          <w:b/>
        </w:rPr>
      </w:pPr>
    </w:p>
    <w:p w14:paraId="6B20F14D" w14:textId="395E4058" w:rsidR="00B871AD" w:rsidRPr="009A50A7" w:rsidRDefault="00F47A05" w:rsidP="004C35C9">
      <w:pPr>
        <w:spacing w:line="276" w:lineRule="auto"/>
        <w:jc w:val="both"/>
        <w:rPr>
          <w:bCs/>
          <w:sz w:val="22"/>
        </w:rPr>
      </w:pPr>
      <w:r>
        <w:rPr>
          <w:b/>
          <w:sz w:val="22"/>
        </w:rPr>
        <w:t xml:space="preserve">Supplementary Table 1: </w:t>
      </w:r>
      <w:r w:rsidR="009A50A7" w:rsidRPr="009A50A7">
        <w:rPr>
          <w:bCs/>
          <w:sz w:val="22"/>
        </w:rPr>
        <w:t>Test Compounds for Anti-TB Activity: Commercial Sources and Authentication Details</w:t>
      </w:r>
    </w:p>
    <w:tbl>
      <w:tblPr>
        <w:tblW w:w="898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5220"/>
      </w:tblGrid>
      <w:tr w:rsidR="00133FF3" w:rsidRPr="00F47A05" w14:paraId="7F1B3FB2" w14:textId="77777777" w:rsidTr="00133FF3">
        <w:trPr>
          <w:trHeight w:val="602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0F248F74" w14:textId="4726633C" w:rsidR="00133FF3" w:rsidRPr="00F47A05" w:rsidRDefault="00133FF3" w:rsidP="00F47A0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b/>
                <w:bCs/>
                <w:color w:val="000000"/>
                <w:szCs w:val="24"/>
              </w:rPr>
              <w:t>Test Compound</w:t>
            </w:r>
            <w:r w:rsidR="00BE2DBF"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08A00CE4" w14:textId="7FDD3068" w:rsidR="00133FF3" w:rsidRPr="00F47A05" w:rsidRDefault="00133FF3" w:rsidP="00F47A0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ompany, </w:t>
            </w:r>
            <w:r w:rsidR="00ED6944"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F47A0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em, and </w:t>
            </w:r>
            <w:r w:rsidR="00ED6944">
              <w:rPr>
                <w:rFonts w:eastAsia="Times New Roman" w:cs="Times New Roman"/>
                <w:b/>
                <w:bCs/>
                <w:color w:val="000000"/>
                <w:szCs w:val="24"/>
              </w:rPr>
              <w:t>L</w:t>
            </w:r>
            <w:r w:rsidRPr="00F47A0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ot </w:t>
            </w:r>
            <w:r w:rsidR="00ED6944">
              <w:rPr>
                <w:rFonts w:eastAsia="Times New Roman" w:cs="Times New Roman"/>
                <w:b/>
                <w:bCs/>
                <w:color w:val="000000"/>
                <w:szCs w:val="24"/>
              </w:rPr>
              <w:t>N</w:t>
            </w:r>
            <w:r w:rsidRPr="00F47A05">
              <w:rPr>
                <w:rFonts w:eastAsia="Times New Roman" w:cs="Times New Roman"/>
                <w:b/>
                <w:bCs/>
                <w:color w:val="000000"/>
                <w:szCs w:val="24"/>
              </w:rPr>
              <w:t>umber</w:t>
            </w:r>
          </w:p>
        </w:tc>
      </w:tr>
      <w:tr w:rsidR="00133FF3" w:rsidRPr="00F47A05" w14:paraId="548DB0BA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4640B265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trans-Ferulic acid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3B089D77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TCI America, H0267, Lot 7Y7JF-GH</w:t>
            </w:r>
          </w:p>
        </w:tc>
      </w:tr>
      <w:tr w:rsidR="00133FF3" w:rsidRPr="00F47A05" w14:paraId="5EC4613B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5278D3B9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4-Hydroxybenzoic acid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005F3016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H20059-100G, Pcode 102540940</w:t>
            </w:r>
          </w:p>
        </w:tc>
      </w:tr>
      <w:tr w:rsidR="00133FF3" w:rsidRPr="00F47A05" w14:paraId="3BFC2AB7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6EA12140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(-)-Scopolamine hydrobromid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36858997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S1875-1G, Pcode 1003522453</w:t>
            </w:r>
          </w:p>
        </w:tc>
      </w:tr>
      <w:tr w:rsidR="00133FF3" w:rsidRPr="00F47A05" w14:paraId="56395DB3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0CB32840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(-)-Scopolamine N-butyl bromid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501BD14D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S7882-1G, Lot BCCD7058</w:t>
            </w:r>
          </w:p>
        </w:tc>
      </w:tr>
      <w:tr w:rsidR="00133FF3" w:rsidRPr="00F47A05" w14:paraId="0AB68BDA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4BFDB561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Norharman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5F24329D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Cayman Chemical Co., 20043, Batch 0488379-11</w:t>
            </w:r>
          </w:p>
        </w:tc>
      </w:tr>
      <w:tr w:rsidR="00133FF3" w:rsidRPr="00F47A05" w14:paraId="7366BF5E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1A625754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p-Coumaric acid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49BD049C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C9008-5G, Pcode 102555485</w:t>
            </w:r>
          </w:p>
        </w:tc>
      </w:tr>
      <w:tr w:rsidR="00133FF3" w:rsidRPr="00F47A05" w14:paraId="42E330B6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6EEA5A33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Anisodamine (7β-hydroxyhyoscyamine)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2F9359A7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SML0252-10MG, Batch 0000161122</w:t>
            </w:r>
          </w:p>
        </w:tc>
      </w:tr>
      <w:tr w:rsidR="00133FF3" w:rsidRPr="00F47A05" w14:paraId="1F647438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7D1E10F0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o-Vanillin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057CCA2B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TCI America, H0262, Lot MNL6G-DA</w:t>
            </w:r>
          </w:p>
        </w:tc>
      </w:tr>
      <w:tr w:rsidR="00133FF3" w:rsidRPr="00F47A05" w14:paraId="75108810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6ED6D80E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Nicotinic acid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432B7411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72310-100G, Lot 0001389899</w:t>
            </w:r>
          </w:p>
        </w:tc>
      </w:tr>
      <w:tr w:rsidR="00133FF3" w:rsidRPr="00F47A05" w14:paraId="5086B85E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4F8B1CDB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Atropin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26DEE868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Cayman Chemical Co., 12008, Batch 0481334-32</w:t>
            </w:r>
          </w:p>
        </w:tc>
      </w:tr>
      <w:tr w:rsidR="00133FF3" w:rsidRPr="00F47A05" w14:paraId="7FD99A58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6E8C3E9E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Piperin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154B2BBC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Cayman Chemical Co., 11750, Batch 0462878-30</w:t>
            </w:r>
          </w:p>
        </w:tc>
      </w:tr>
      <w:tr w:rsidR="00133FF3" w:rsidRPr="00F47A05" w14:paraId="3268E3EB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43237C40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copoletin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43626FD4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Cayman Chemical Co., 20042, Batch 0487716-14</w:t>
            </w:r>
          </w:p>
        </w:tc>
      </w:tr>
      <w:tr w:rsidR="00133FF3" w:rsidRPr="00F47A05" w14:paraId="615744CD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7F053128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Methyl isonicotinat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053BC73E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Oakwood Chemical, 040095, Lot 040095P03X</w:t>
            </w:r>
          </w:p>
        </w:tc>
      </w:tr>
      <w:tr w:rsidR="00133FF3" w:rsidRPr="00F47A05" w14:paraId="63C9AAE7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0BDAB400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Methyl isonicotinate N-oxid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60381D52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Oakwood Chemical, 013166, Lot 013166J06G</w:t>
            </w:r>
          </w:p>
        </w:tc>
      </w:tr>
      <w:tr w:rsidR="00133FF3" w:rsidRPr="00F47A05" w14:paraId="209BABA8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1C6B70CD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d-Damascon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60D32E14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Chem-Impex Intl Inc., 34060, Lot 002344-0588</w:t>
            </w:r>
          </w:p>
        </w:tc>
      </w:tr>
      <w:tr w:rsidR="00133FF3" w:rsidRPr="00F47A05" w14:paraId="2C288854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338F706B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3-Indoleacetic acid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20D87C62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I2886-5G, Lot SLCL0192</w:t>
            </w:r>
          </w:p>
        </w:tc>
      </w:tr>
      <w:tr w:rsidR="00133FF3" w:rsidRPr="00F47A05" w14:paraId="78438D60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4A32ECBB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3-Methylindol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1EB09B53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M-2127, Lot 80H0728</w:t>
            </w:r>
          </w:p>
        </w:tc>
      </w:tr>
      <w:tr w:rsidR="00133FF3" w:rsidRPr="00F47A05" w14:paraId="5BB66BC3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01BB1554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2-Aminonicotinic acid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012DF902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Acros Organics, 104160050, Lot A0345574</w:t>
            </w:r>
          </w:p>
        </w:tc>
      </w:tr>
      <w:tr w:rsidR="00133FF3" w:rsidRPr="00F47A05" w14:paraId="5654E427" w14:textId="77777777" w:rsidTr="00133FF3">
        <w:trPr>
          <w:trHeight w:val="576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14:paraId="3F34174E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2-Hydroxy-3-methoxybenzoic acid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4C6EEBB2" w14:textId="77777777" w:rsidR="00133FF3" w:rsidRPr="00F47A05" w:rsidRDefault="00133FF3" w:rsidP="00F47A05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7A05">
              <w:rPr>
                <w:rFonts w:eastAsia="Times New Roman" w:cs="Times New Roman"/>
                <w:color w:val="000000"/>
                <w:szCs w:val="24"/>
              </w:rPr>
              <w:t>Sigma-Aldrich Co., 196495-25G, Pcode 1003510179</w:t>
            </w:r>
          </w:p>
        </w:tc>
      </w:tr>
    </w:tbl>
    <w:p w14:paraId="36BBD73E" w14:textId="45B0271B" w:rsidR="00D51001" w:rsidRDefault="00D51001" w:rsidP="00D51001">
      <w:pPr>
        <w:pStyle w:val="NormalWeb"/>
      </w:pPr>
      <w:r>
        <w:rPr>
          <w:noProof/>
        </w:rPr>
        <w:lastRenderedPageBreak/>
        <w:drawing>
          <wp:inline distT="0" distB="0" distL="0" distR="0" wp14:anchorId="2781B9A6" wp14:editId="26B9D4B5">
            <wp:extent cx="6054997" cy="2796540"/>
            <wp:effectExtent l="0" t="0" r="3175" b="3810"/>
            <wp:docPr id="1" name="Picture 1" descr="C:\Users\iqrak\Desktop\isoniazid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qrak\Desktop\isoniazid 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420" cy="2802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596D3" w14:textId="302374D7" w:rsidR="00922890" w:rsidRPr="00922890" w:rsidRDefault="004C35C9" w:rsidP="00922890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92289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</w:t>
      </w:r>
      <w:r w:rsidRPr="00922890">
        <w:rPr>
          <w:rFonts w:ascii="Times New Roman" w:hAnsi="Times New Roman" w:cs="Times New Roman"/>
          <w:b/>
          <w:color w:val="auto"/>
          <w:sz w:val="22"/>
          <w:szCs w:val="22"/>
        </w:rPr>
        <w:t>Fig</w:t>
      </w:r>
      <w:r w:rsidRPr="0092289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1</w:t>
      </w:r>
      <w:r w:rsidRPr="0092289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  <w:r w:rsidR="00922890" w:rsidRPr="00922890">
        <w:rPr>
          <w:rFonts w:ascii="Times New Roman" w:hAnsi="Times New Roman" w:cs="Times New Roman"/>
          <w:i w:val="0"/>
          <w:color w:val="auto"/>
          <w:sz w:val="22"/>
          <w:szCs w:val="22"/>
        </w:rPr>
        <w:t>Binding interaction of R* drug, isoniazid,</w:t>
      </w:r>
      <w:r w:rsidR="00922890" w:rsidRPr="009228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gainst protein Pkn (PDB ID: 6B2Q), respectively.</w:t>
      </w:r>
    </w:p>
    <w:p w14:paraId="7607C823" w14:textId="74DAE7AF" w:rsidR="00853826" w:rsidRDefault="00922890" w:rsidP="00F47A05">
      <w:pPr>
        <w:rPr>
          <w:sz w:val="22"/>
        </w:rPr>
      </w:pPr>
      <w:r>
        <w:rPr>
          <w:sz w:val="22"/>
        </w:rPr>
        <w:t xml:space="preserve"> </w:t>
      </w:r>
    </w:p>
    <w:p w14:paraId="48FC54CA" w14:textId="07B5C460" w:rsidR="00853826" w:rsidRDefault="00853826" w:rsidP="00922890">
      <w:pPr>
        <w:pStyle w:val="NormalWeb"/>
      </w:pPr>
      <w:r>
        <w:rPr>
          <w:noProof/>
        </w:rPr>
        <w:drawing>
          <wp:inline distT="0" distB="0" distL="0" distR="0" wp14:anchorId="08721B81" wp14:editId="6C1C8FB3">
            <wp:extent cx="6033135" cy="3779156"/>
            <wp:effectExtent l="0" t="0" r="5715" b="0"/>
            <wp:docPr id="2" name="Picture 2" descr="C:\Users\iqrak\Desktop\hbond 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qrak\Desktop\hbond graph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820" cy="379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B4AA6" w14:textId="083DDF7E" w:rsidR="00922890" w:rsidRPr="00922890" w:rsidRDefault="00922890" w:rsidP="00922890">
      <w:pPr>
        <w:pStyle w:val="Caption"/>
        <w:jc w:val="both"/>
        <w:rPr>
          <w:sz w:val="24"/>
        </w:rPr>
      </w:pPr>
      <w:r w:rsidRPr="0092289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</w:t>
      </w:r>
      <w:r w:rsidRPr="00922890">
        <w:rPr>
          <w:rFonts w:ascii="Times New Roman" w:hAnsi="Times New Roman" w:cs="Times New Roman"/>
          <w:b/>
          <w:color w:val="auto"/>
          <w:sz w:val="22"/>
          <w:szCs w:val="22"/>
        </w:rPr>
        <w:t>Fig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2</w:t>
      </w:r>
      <w:r w:rsidRPr="0092289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Hydrogen bond interactions of CCL and compound 9</w:t>
      </w:r>
      <w:r w:rsidRPr="00922890">
        <w:rPr>
          <w:rFonts w:ascii="Times New Roman" w:hAnsi="Times New Roman" w:cs="Times New Roman"/>
          <w:i w:val="0"/>
          <w:color w:val="auto"/>
          <w:sz w:val="22"/>
          <w:szCs w:val="22"/>
        </w:rPr>
        <w:t>,</w:t>
      </w:r>
      <w:r w:rsidRPr="009228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gainst protein Pkn (PDB ID: 6B2Q), respectively.</w:t>
      </w:r>
    </w:p>
    <w:sectPr w:rsidR="00922890" w:rsidRPr="0092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1AD"/>
    <w:rsid w:val="00095E44"/>
    <w:rsid w:val="000C1F85"/>
    <w:rsid w:val="00133FF3"/>
    <w:rsid w:val="00157105"/>
    <w:rsid w:val="002134B9"/>
    <w:rsid w:val="0029578F"/>
    <w:rsid w:val="00401E9E"/>
    <w:rsid w:val="00416A84"/>
    <w:rsid w:val="004C0694"/>
    <w:rsid w:val="004C35C9"/>
    <w:rsid w:val="005F2D90"/>
    <w:rsid w:val="00632963"/>
    <w:rsid w:val="006C20EA"/>
    <w:rsid w:val="00853826"/>
    <w:rsid w:val="00922890"/>
    <w:rsid w:val="00930BF8"/>
    <w:rsid w:val="009952F8"/>
    <w:rsid w:val="009A50A7"/>
    <w:rsid w:val="00A54F2D"/>
    <w:rsid w:val="00AA62FE"/>
    <w:rsid w:val="00B05FE7"/>
    <w:rsid w:val="00B871AD"/>
    <w:rsid w:val="00BE2DBF"/>
    <w:rsid w:val="00D51001"/>
    <w:rsid w:val="00D64BD2"/>
    <w:rsid w:val="00DC041C"/>
    <w:rsid w:val="00E91ED3"/>
    <w:rsid w:val="00ED6944"/>
    <w:rsid w:val="00F47A05"/>
    <w:rsid w:val="00F9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4F8C1C"/>
  <w15:chartTrackingRefBased/>
  <w15:docId w15:val="{B1F5DF27-912D-4D44-B1C8-0941800B5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F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F2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7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100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22890"/>
    <w:pPr>
      <w:spacing w:after="200"/>
    </w:pPr>
    <w:rPr>
      <w:rFonts w:asciiTheme="minorHAnsi" w:hAnsiTheme="minorHAnsi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9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Shier</dc:creator>
  <cp:keywords/>
  <dc:description/>
  <cp:lastModifiedBy>Sajjad Khan</cp:lastModifiedBy>
  <cp:revision>15</cp:revision>
  <cp:lastPrinted>2025-03-12T17:46:00Z</cp:lastPrinted>
  <dcterms:created xsi:type="dcterms:W3CDTF">2025-03-12T16:38:00Z</dcterms:created>
  <dcterms:modified xsi:type="dcterms:W3CDTF">2025-03-15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e2bfd87cbe19fa75a18ab2395c643d4f4d4f72635bd3c1c9234a8160dc47bb</vt:lpwstr>
  </property>
</Properties>
</file>